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D6F" w:rsidRPr="007A51F5" w:rsidRDefault="001E2D6F" w:rsidP="001E2D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51F5">
        <w:rPr>
          <w:rFonts w:ascii="Times New Roman" w:hAnsi="Times New Roman" w:cs="Times New Roman"/>
          <w:sz w:val="24"/>
          <w:szCs w:val="24"/>
        </w:rPr>
        <w:t>Table</w:t>
      </w:r>
      <w:r w:rsidRPr="007A51F5"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A51F5">
        <w:rPr>
          <w:rFonts w:ascii="Times New Roman" w:hAnsi="Times New Roman" w:cs="Times New Roman" w:hint="eastAsia"/>
          <w:sz w:val="24"/>
          <w:szCs w:val="24"/>
        </w:rPr>
        <w:t>.</w:t>
      </w:r>
      <w:r w:rsidRPr="007A51F5">
        <w:rPr>
          <w:rFonts w:ascii="Times New Roman" w:hAnsi="Times New Roman" w:cs="Times New Roman"/>
          <w:sz w:val="24"/>
          <w:szCs w:val="24"/>
        </w:rPr>
        <w:t xml:space="preserve"> Concentrations used to determine the sensitivity of </w:t>
      </w:r>
      <w:r w:rsidRPr="007A51F5">
        <w:rPr>
          <w:rFonts w:ascii="Times New Roman" w:hAnsi="Times New Roman" w:cs="Times New Roman"/>
          <w:i/>
          <w:sz w:val="24"/>
          <w:szCs w:val="24"/>
        </w:rPr>
        <w:t>Colletotrichum truncatum</w:t>
      </w:r>
      <w:bookmarkStart w:id="0" w:name="OLE_LINK110"/>
      <w:bookmarkStart w:id="1" w:name="OLE_LINK115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7A51F5">
        <w:rPr>
          <w:rFonts w:ascii="Times New Roman" w:hAnsi="Times New Roman" w:cs="Times New Roman" w:hint="eastAsia"/>
          <w:sz w:val="24"/>
          <w:szCs w:val="24"/>
        </w:rPr>
        <w:t xml:space="preserve">field </w:t>
      </w:r>
      <w:r w:rsidRPr="007A51F5">
        <w:rPr>
          <w:rFonts w:ascii="Times New Roman" w:hAnsi="Times New Roman" w:cs="Times New Roman"/>
          <w:sz w:val="24"/>
          <w:szCs w:val="24"/>
        </w:rPr>
        <w:t xml:space="preserve">isolates </w:t>
      </w:r>
      <w:bookmarkEnd w:id="0"/>
      <w:bookmarkEnd w:id="1"/>
      <w:r w:rsidRPr="007A51F5"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DMI</w:t>
      </w:r>
      <w:r w:rsidRPr="007A51F5">
        <w:rPr>
          <w:rFonts w:ascii="Times New Roman" w:hAnsi="Times New Roman" w:cs="Times New Roman" w:hint="eastAsia"/>
          <w:sz w:val="24"/>
          <w:szCs w:val="24"/>
        </w:rPr>
        <w:t xml:space="preserve">-resistant mutants </w:t>
      </w:r>
      <w:r w:rsidRPr="007A51F5">
        <w:rPr>
          <w:rFonts w:ascii="Times New Roman" w:hAnsi="Times New Roman" w:cs="Times New Roman"/>
          <w:sz w:val="24"/>
          <w:szCs w:val="24"/>
        </w:rPr>
        <w:t>to various fungicides</w:t>
      </w:r>
      <w:r w:rsidRPr="007A51F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1445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844"/>
        <w:gridCol w:w="5528"/>
        <w:gridCol w:w="4428"/>
        <w:gridCol w:w="2659"/>
      </w:tblGrid>
      <w:tr w:rsidR="001E2D6F" w:rsidRPr="007A51F5" w:rsidTr="00E566E7">
        <w:trPr>
          <w:trHeight w:val="330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2D6F" w:rsidRPr="007A51F5" w:rsidRDefault="001E2D6F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Fungicide</w:t>
            </w:r>
          </w:p>
        </w:tc>
        <w:tc>
          <w:tcPr>
            <w:tcW w:w="55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2D6F" w:rsidRPr="007A51F5" w:rsidRDefault="001E2D6F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Active ingredients (a.i.) and distributor</w:t>
            </w:r>
            <w:r w:rsidRPr="007A51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2D6F" w:rsidRPr="007A51F5" w:rsidRDefault="001E2D6F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Fungicide concentration (μg/ml) in agar medi</w:t>
            </w:r>
            <w:r w:rsidRPr="007A51F5">
              <w:rPr>
                <w:rFonts w:ascii="Times New Roman" w:hAnsi="Times New Roman" w:cs="Times New Roman" w:hint="eastAsia"/>
                <w:sz w:val="24"/>
                <w:szCs w:val="24"/>
              </w:rPr>
              <w:t>um</w:t>
            </w:r>
          </w:p>
        </w:tc>
      </w:tr>
      <w:tr w:rsidR="001E2D6F" w:rsidRPr="007A51F5" w:rsidTr="00D96A5B">
        <w:trPr>
          <w:trHeight w:val="157"/>
        </w:trPr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2D6F" w:rsidRPr="007A51F5" w:rsidRDefault="001E2D6F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2D6F" w:rsidRPr="007A51F5" w:rsidRDefault="001E2D6F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2D6F" w:rsidRPr="007A51F5" w:rsidRDefault="001E2D6F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eld </w:t>
            </w: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2D6F" w:rsidRPr="007A51F5" w:rsidRDefault="001E2D6F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 w:hint="eastAsia"/>
                <w:sz w:val="24"/>
                <w:szCs w:val="24"/>
              </w:rPr>
              <w:t>Azole</w:t>
            </w: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-resistant</w:t>
            </w:r>
            <w:r w:rsidRPr="007A51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utant</w:t>
            </w:r>
            <w:r w:rsidRPr="007A51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E2D6F" w:rsidRPr="007A51F5" w:rsidTr="00D96A5B">
        <w:trPr>
          <w:trHeight w:val="343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Prochloraz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97%, Qingfeng Pesticide &amp; Chemicals Co., Hangzhou</w:t>
            </w:r>
          </w:p>
        </w:tc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0.10, 0.25, 0.50, 0.75, 1.50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0.1, 0.25, 0.5, 1.5, 3</w:t>
            </w:r>
          </w:p>
        </w:tc>
      </w:tr>
      <w:tr w:rsidR="001E2D6F" w:rsidRPr="007A51F5" w:rsidTr="00D96A5B">
        <w:trPr>
          <w:trHeight w:val="343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Epoxiconazol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97.8%; Fengdeng Pesticide Co., Jiangsu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 xml:space="preserve">0, 0.125, 0.25, 1.00, 2.50, 5.00, 8.00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1, 2.5, 10, 25, 50, 100, 150</w:t>
            </w:r>
          </w:p>
        </w:tc>
      </w:tr>
      <w:tr w:rsidR="001E2D6F" w:rsidRPr="007A51F5" w:rsidTr="00D96A5B">
        <w:trPr>
          <w:trHeight w:val="343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Difenoconazol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98%; Yulong Chemical Industrial Co., Hangzhou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0.10, 0.25, 0.50, 1.00, 2.50, 5.0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1, 5, 10, 25, 100, 150</w:t>
            </w:r>
          </w:p>
        </w:tc>
      </w:tr>
      <w:tr w:rsidR="001E2D6F" w:rsidRPr="007A51F5" w:rsidTr="00D96A5B">
        <w:trPr>
          <w:trHeight w:val="343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4E2AAA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4E2A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uconazol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8%; Fengdeng Pesticide Co., Jiangsu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,</w:t>
            </w:r>
            <w:r w:rsidR="00A24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,</w:t>
            </w:r>
            <w:r w:rsidR="00A24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,</w:t>
            </w:r>
            <w:r w:rsidR="00A24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0,</w:t>
            </w:r>
            <w:r w:rsidR="00A24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0,</w:t>
            </w:r>
            <w:r w:rsidR="00A24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0,</w:t>
            </w:r>
            <w:r w:rsidR="00A24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00</w:t>
            </w:r>
            <w:r w:rsidR="00D96A5B">
              <w:rPr>
                <w:rFonts w:ascii="Times New Roman" w:hAnsi="Times New Roman" w:cs="Times New Roman"/>
                <w:sz w:val="24"/>
                <w:szCs w:val="24"/>
              </w:rPr>
              <w:t>, 40.0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E2D6F" w:rsidRPr="007A51F5" w:rsidTr="00D96A5B">
        <w:trPr>
          <w:trHeight w:val="343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4E2AAA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A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4E2A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clobutani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98%; Yulong Chemical Industrial Co., Hangzhou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A24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A24D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0,</w:t>
            </w:r>
            <w:r w:rsidR="00A24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0,</w:t>
            </w:r>
            <w:r w:rsidR="00A24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0,</w:t>
            </w:r>
            <w:r w:rsidR="00A24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00,</w:t>
            </w:r>
            <w:r w:rsidR="00A24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00,</w:t>
            </w:r>
            <w:r w:rsidR="00A24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0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E2D6F" w:rsidRPr="007A51F5" w:rsidTr="00D96A5B">
        <w:trPr>
          <w:trHeight w:val="343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Fluconazol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analytical standards; Sigma-Aldrich, Shanghai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25, 50, 100, 200, 30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50, 100, 200, 300, 400</w:t>
            </w:r>
          </w:p>
        </w:tc>
      </w:tr>
      <w:tr w:rsidR="001E2D6F" w:rsidRPr="007A51F5" w:rsidTr="00D96A5B">
        <w:trPr>
          <w:trHeight w:val="343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Ketoconazol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analytical standards; Sigma-Aldrich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1, 2.5, 10, 40, 10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2.5, 10, 40, 100, 200</w:t>
            </w:r>
          </w:p>
        </w:tc>
      </w:tr>
      <w:tr w:rsidR="001E2D6F" w:rsidRPr="007A51F5" w:rsidTr="00D96A5B">
        <w:trPr>
          <w:trHeight w:val="7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Azoxystrobi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95%; Syngenta Biotechnology, Shanghai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0.05, 0.25, 1, 5, 25,5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0.05, 0.25, 1, 5, 25, 50</w:t>
            </w:r>
          </w:p>
        </w:tc>
      </w:tr>
      <w:tr w:rsidR="001E2D6F" w:rsidRPr="007A51F5" w:rsidTr="00D96A5B">
        <w:trPr>
          <w:trHeight w:val="7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Carbendazi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98%; Chunguang Pesticide &amp; Chemicals Co., Henan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0.025, 0.05, 0.1, 0.2, 0.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0.025, 0.05, 0.1, 0.2, 0.4</w:t>
            </w:r>
          </w:p>
        </w:tc>
      </w:tr>
      <w:tr w:rsidR="001E2D6F" w:rsidRPr="007A51F5" w:rsidTr="00D96A5B">
        <w:trPr>
          <w:trHeight w:val="74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Mancoze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D6F" w:rsidRPr="007A51F5" w:rsidRDefault="001E2D6F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98.5%; Hesen Chemical Industrial Co., Hebei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49"/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5, 10, 15, 20, 30, 40</w:t>
            </w:r>
            <w:bookmarkEnd w:id="2"/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D6F" w:rsidRPr="007A51F5" w:rsidRDefault="001E2D6F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1F5">
              <w:rPr>
                <w:rFonts w:ascii="Times New Roman" w:hAnsi="Times New Roman" w:cs="Times New Roman"/>
                <w:sz w:val="24"/>
                <w:szCs w:val="24"/>
              </w:rPr>
              <w:t>0, 5, 10, 15, 20, 30, 40</w:t>
            </w:r>
          </w:p>
        </w:tc>
      </w:tr>
    </w:tbl>
    <w:p w:rsidR="001E2D6F" w:rsidRPr="007A51F5" w:rsidRDefault="001E2D6F" w:rsidP="001E2D6F">
      <w:pPr>
        <w:spacing w:line="400" w:lineRule="exac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7A51F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 w:rsidRPr="007A51F5">
        <w:rPr>
          <w:rFonts w:ascii="Times New Roman" w:eastAsia="宋体" w:hAnsi="Times New Roman" w:cs="Times New Roman"/>
          <w:kern w:val="0"/>
          <w:sz w:val="24"/>
          <w:szCs w:val="24"/>
        </w:rPr>
        <w:t xml:space="preserve">All companies were in China. </w:t>
      </w:r>
    </w:p>
    <w:p w:rsidR="00F83E73" w:rsidRDefault="001E2D6F" w:rsidP="001E2D6F">
      <w:r w:rsidRPr="007A51F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Pr="007A51F5">
        <w:rPr>
          <w:rFonts w:ascii="Times New Roman" w:eastAsia="宋体" w:hAnsi="Times New Roman" w:cs="Times New Roman"/>
          <w:kern w:val="0"/>
          <w:sz w:val="24"/>
          <w:szCs w:val="24"/>
        </w:rPr>
        <w:t xml:space="preserve"> mutants were selected in the laboratory by exposing them to </w:t>
      </w:r>
      <w:r w:rsidRPr="007A51F5">
        <w:rPr>
          <w:rFonts w:ascii="Times New Roman" w:eastAsia="宋体" w:hAnsi="Times New Roman" w:cs="Times New Roman" w:hint="eastAsia"/>
          <w:kern w:val="0"/>
          <w:sz w:val="24"/>
          <w:szCs w:val="24"/>
        </w:rPr>
        <w:t>azoles f</w:t>
      </w:r>
      <w:r w:rsidRPr="007A51F5">
        <w:rPr>
          <w:rFonts w:ascii="Times New Roman" w:eastAsia="宋体" w:hAnsi="Times New Roman" w:cs="Times New Roman"/>
          <w:kern w:val="0"/>
          <w:sz w:val="24"/>
          <w:szCs w:val="24"/>
        </w:rPr>
        <w:t>ungicides.</w:t>
      </w:r>
      <w:bookmarkStart w:id="3" w:name="_GoBack"/>
      <w:bookmarkEnd w:id="3"/>
    </w:p>
    <w:sectPr w:rsidR="00F83E73" w:rsidSect="001E2D6F">
      <w:pgSz w:w="16838" w:h="11906" w:orient="landscape"/>
      <w:pgMar w:top="1800" w:right="1440" w:bottom="180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1D86" w:rsidRDefault="00DC1D86" w:rsidP="001E2D6F">
      <w:r>
        <w:separator/>
      </w:r>
    </w:p>
  </w:endnote>
  <w:endnote w:type="continuationSeparator" w:id="0">
    <w:p w:rsidR="00DC1D86" w:rsidRDefault="00DC1D86" w:rsidP="001E2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1D86" w:rsidRDefault="00DC1D86" w:rsidP="001E2D6F">
      <w:r>
        <w:separator/>
      </w:r>
    </w:p>
  </w:footnote>
  <w:footnote w:type="continuationSeparator" w:id="0">
    <w:p w:rsidR="00DC1D86" w:rsidRDefault="00DC1D86" w:rsidP="001E2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F6C"/>
    <w:rsid w:val="00083C11"/>
    <w:rsid w:val="001E2D6F"/>
    <w:rsid w:val="003B7ADF"/>
    <w:rsid w:val="00832686"/>
    <w:rsid w:val="00A24DFD"/>
    <w:rsid w:val="00C24F6C"/>
    <w:rsid w:val="00D96A5B"/>
    <w:rsid w:val="00DC1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00F971-364B-4174-AB02-440285A77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2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2D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2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2D6F"/>
    <w:rPr>
      <w:sz w:val="18"/>
      <w:szCs w:val="18"/>
    </w:rPr>
  </w:style>
  <w:style w:type="table" w:styleId="a5">
    <w:name w:val="Table Grid"/>
    <w:basedOn w:val="a1"/>
    <w:uiPriority w:val="59"/>
    <w:rsid w:val="001E2D6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line number"/>
    <w:basedOn w:val="a0"/>
    <w:uiPriority w:val="99"/>
    <w:semiHidden/>
    <w:unhideWhenUsed/>
    <w:rsid w:val="001E2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B3313AC2-78EB-49AA-BB0B-45E10BC416A3}"/>
</file>

<file path=customXml/itemProps2.xml><?xml version="1.0" encoding="utf-8"?>
<ds:datastoreItem xmlns:ds="http://schemas.openxmlformats.org/officeDocument/2006/customXml" ds:itemID="{C6BCD722-A279-4947-B01C-376A7B5B6741}"/>
</file>

<file path=customXml/itemProps3.xml><?xml version="1.0" encoding="utf-8"?>
<ds:datastoreItem xmlns:ds="http://schemas.openxmlformats.org/officeDocument/2006/customXml" ds:itemID="{D200A100-2613-48C0-B220-F6B2790C5E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zhang</dc:creator>
  <cp:keywords/>
  <dc:description/>
  <cp:lastModifiedBy>can zhang</cp:lastModifiedBy>
  <cp:revision>4</cp:revision>
  <dcterms:created xsi:type="dcterms:W3CDTF">2017-05-03T03:00:00Z</dcterms:created>
  <dcterms:modified xsi:type="dcterms:W3CDTF">2017-06-04T06:58:00Z</dcterms:modified>
</cp:coreProperties>
</file>